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2A489" w14:textId="25E7D720" w:rsidR="00A33F88" w:rsidRPr="00F9543C" w:rsidRDefault="00A33F88" w:rsidP="00A33F88">
      <w:pPr>
        <w:spacing w:line="360" w:lineRule="auto"/>
        <w:jc w:val="both"/>
        <w:rPr>
          <w:b/>
        </w:rPr>
      </w:pPr>
      <w:r w:rsidRPr="00F9543C">
        <w:rPr>
          <w:b/>
        </w:rPr>
        <w:t>Supplementary table 1: Primers used in this study</w:t>
      </w:r>
    </w:p>
    <w:tbl>
      <w:tblPr>
        <w:tblW w:w="9250" w:type="dxa"/>
        <w:tblInd w:w="93" w:type="dxa"/>
        <w:tblLook w:val="04A0" w:firstRow="1" w:lastRow="0" w:firstColumn="1" w:lastColumn="0" w:noHBand="0" w:noVBand="1"/>
      </w:tblPr>
      <w:tblGrid>
        <w:gridCol w:w="1118"/>
        <w:gridCol w:w="3533"/>
        <w:gridCol w:w="1081"/>
        <w:gridCol w:w="3518"/>
      </w:tblGrid>
      <w:tr w:rsidR="00A33F88" w:rsidRPr="005F1E17" w14:paraId="78538348" w14:textId="77777777" w:rsidTr="00F45686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147B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5F1E17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7E23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/>
              </w:rPr>
            </w:pPr>
            <w:r w:rsidRPr="005F1E17">
              <w:rPr>
                <w:rFonts w:eastAsia="Times New Roman" w:cs="Times New Roman"/>
                <w:b/>
                <w:bCs/>
                <w:color w:val="000000"/>
              </w:rPr>
              <w:t>Forward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DB2E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/>
              </w:rPr>
            </w:pPr>
            <w:r w:rsidRPr="005F1E17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6514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color w:val="000000"/>
              </w:rPr>
            </w:pPr>
            <w:r w:rsidRPr="005F1E17">
              <w:rPr>
                <w:rFonts w:eastAsia="Times New Roman" w:cs="Times New Roman"/>
                <w:b/>
                <w:bCs/>
                <w:color w:val="000000"/>
              </w:rPr>
              <w:t>Reverse</w:t>
            </w:r>
          </w:p>
        </w:tc>
      </w:tr>
      <w:tr w:rsidR="00A33F88" w:rsidRPr="005F1E17" w14:paraId="1C6B2BB8" w14:textId="77777777" w:rsidTr="00F4568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6B40" w14:textId="1879E482" w:rsidR="00A33F88" w:rsidRPr="005F1E17" w:rsidRDefault="00B81A94" w:rsidP="00F45686">
            <w:pPr>
              <w:spacing w:line="360" w:lineRule="auto"/>
              <w:jc w:val="both"/>
              <w:rPr>
                <w:rFonts w:eastAsia="Times New Roman" w:cs="Arial"/>
              </w:rPr>
            </w:pPr>
            <w:proofErr w:type="spellStart"/>
            <w:proofErr w:type="gramStart"/>
            <w:r>
              <w:rPr>
                <w:rFonts w:eastAsia="Times New Roman" w:cs="Arial"/>
              </w:rPr>
              <w:t>cyaA</w:t>
            </w:r>
            <w:proofErr w:type="spellEnd"/>
            <w:proofErr w:type="gramEnd"/>
          </w:p>
        </w:tc>
        <w:tc>
          <w:tcPr>
            <w:tcW w:w="3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4719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Arial"/>
              </w:rPr>
            </w:pPr>
            <w:r w:rsidRPr="005F1E17">
              <w:rPr>
                <w:rFonts w:eastAsia="Times New Roman" w:cs="Arial"/>
              </w:rPr>
              <w:t>CACTGAGCAGAACAATCCTTTCC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638B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BB</w:t>
            </w:r>
            <w:r w:rsidRPr="005F1E17">
              <w:rPr>
                <w:rFonts w:eastAsia="Times New Roman" w:cs="Arial"/>
              </w:rPr>
              <w:t>0324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C70D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Arial"/>
              </w:rPr>
            </w:pPr>
            <w:r w:rsidRPr="005F1E17">
              <w:rPr>
                <w:rFonts w:eastAsia="Times New Roman" w:cs="Arial"/>
              </w:rPr>
              <w:t>CGTGAGCATCTGGCTTTCAC</w:t>
            </w:r>
          </w:p>
        </w:tc>
      </w:tr>
      <w:tr w:rsidR="00A33F88" w:rsidRPr="005F1E17" w14:paraId="7925B304" w14:textId="77777777" w:rsidTr="00F4568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FE32" w14:textId="7F32C581" w:rsidR="00A33F88" w:rsidRPr="005F1E17" w:rsidRDefault="00B81A94" w:rsidP="00F45686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eastAsia="Times New Roman" w:cs="Times New Roman"/>
                <w:color w:val="000000"/>
              </w:rPr>
              <w:t>bopN</w:t>
            </w:r>
            <w:proofErr w:type="spellEnd"/>
            <w:proofErr w:type="gramEnd"/>
          </w:p>
        </w:tc>
        <w:tc>
          <w:tcPr>
            <w:tcW w:w="3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A185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5F1E17">
              <w:rPr>
                <w:rFonts w:eastAsia="Times New Roman" w:cs="Times New Roman"/>
                <w:color w:val="000000"/>
              </w:rPr>
              <w:t>TGCCGAGGAAAAGCATCACT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77F5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B</w:t>
            </w:r>
            <w:r w:rsidRPr="005F1E17">
              <w:rPr>
                <w:rFonts w:eastAsia="Times New Roman" w:cs="Times New Roman"/>
                <w:color w:val="000000"/>
              </w:rPr>
              <w:t>1616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C999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5F1E17">
              <w:rPr>
                <w:rFonts w:eastAsia="Times New Roman" w:cs="Times New Roman"/>
                <w:color w:val="000000"/>
              </w:rPr>
              <w:t>GCCAGAGCATCGGACGTT</w:t>
            </w:r>
          </w:p>
        </w:tc>
      </w:tr>
      <w:tr w:rsidR="00A33F88" w:rsidRPr="005F1E17" w14:paraId="48C8FBA6" w14:textId="77777777" w:rsidTr="00F4568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A8C0" w14:textId="7B4E29F3" w:rsidR="00A33F88" w:rsidRPr="005F1E17" w:rsidRDefault="00B81A94" w:rsidP="00F45686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bsp22</w:t>
            </w:r>
            <w:proofErr w:type="gramEnd"/>
          </w:p>
        </w:tc>
        <w:tc>
          <w:tcPr>
            <w:tcW w:w="3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90CF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5F1E17">
              <w:rPr>
                <w:rFonts w:eastAsia="Times New Roman" w:cs="Times New Roman"/>
                <w:color w:val="000000"/>
              </w:rPr>
              <w:t>CGGCACGGGCGTCAT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44D7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B</w:t>
            </w:r>
            <w:r w:rsidRPr="005F1E17">
              <w:rPr>
                <w:rFonts w:eastAsia="Times New Roman" w:cs="Times New Roman"/>
                <w:color w:val="000000"/>
              </w:rPr>
              <w:t>1617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DED2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5F1E17">
              <w:rPr>
                <w:rFonts w:eastAsia="Times New Roman" w:cs="Times New Roman"/>
                <w:color w:val="000000"/>
              </w:rPr>
              <w:t>GGTGTAGGCACTTTCGAGTTCCT</w:t>
            </w:r>
          </w:p>
        </w:tc>
      </w:tr>
      <w:tr w:rsidR="00A33F88" w:rsidRPr="005F1E17" w14:paraId="27D6304F" w14:textId="77777777" w:rsidTr="00F4568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F595" w14:textId="6C807E4B" w:rsidR="00A33F88" w:rsidRPr="005F1E17" w:rsidRDefault="00B81A94" w:rsidP="00F45686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eastAsia="Times New Roman" w:cs="Times New Roman"/>
                <w:color w:val="000000"/>
              </w:rPr>
              <w:t>bscO</w:t>
            </w:r>
            <w:proofErr w:type="spellEnd"/>
            <w:proofErr w:type="gramEnd"/>
          </w:p>
        </w:tc>
        <w:tc>
          <w:tcPr>
            <w:tcW w:w="3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2CA5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5F1E17">
              <w:rPr>
                <w:rFonts w:eastAsia="Times New Roman" w:cs="Times New Roman"/>
                <w:color w:val="000000"/>
              </w:rPr>
              <w:t>AGCTCGAAAACCGTCTTTATGC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95C6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B</w:t>
            </w:r>
            <w:r w:rsidRPr="005F1E17">
              <w:rPr>
                <w:rFonts w:eastAsia="Times New Roman" w:cs="Times New Roman"/>
                <w:color w:val="000000"/>
              </w:rPr>
              <w:t>1629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B2FB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5F1E17">
              <w:rPr>
                <w:rFonts w:eastAsia="Times New Roman" w:cs="Times New Roman"/>
                <w:color w:val="000000"/>
              </w:rPr>
              <w:t>TCGATGTCGCGTGTCTTGAC</w:t>
            </w:r>
          </w:p>
        </w:tc>
      </w:tr>
      <w:tr w:rsidR="00A33F88" w:rsidRPr="005F1E17" w14:paraId="6C1D8FD9" w14:textId="77777777" w:rsidTr="00F4568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A4EB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5F1E17">
              <w:rPr>
                <w:rFonts w:eastAsia="Times New Roman" w:cs="Times New Roman"/>
                <w:color w:val="000000"/>
              </w:rPr>
              <w:t>BP_16S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BAB6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5F1E17">
              <w:rPr>
                <w:rFonts w:eastAsia="Times New Roman" w:cs="Times New Roman"/>
                <w:color w:val="000000"/>
              </w:rPr>
              <w:t>TCAGCATGTCGCGGTGAAT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D52B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5F1E17">
              <w:rPr>
                <w:rFonts w:eastAsia="Times New Roman" w:cs="Times New Roman"/>
                <w:color w:val="000000"/>
              </w:rPr>
              <w:t>BP_16S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D8E4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Arial"/>
              </w:rPr>
            </w:pPr>
            <w:r w:rsidRPr="005F1E17">
              <w:rPr>
                <w:rFonts w:eastAsia="Times New Roman" w:cs="Arial"/>
              </w:rPr>
              <w:t>TGTGACGGGCGGTGTGTA</w:t>
            </w:r>
          </w:p>
        </w:tc>
      </w:tr>
      <w:tr w:rsidR="00A33F88" w:rsidRPr="005F1E17" w14:paraId="304B7BC5" w14:textId="77777777" w:rsidTr="00F45686">
        <w:trPr>
          <w:trHeight w:val="300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5CAF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  <w:proofErr w:type="gramStart"/>
            <w:r w:rsidRPr="005F1E17">
              <w:rPr>
                <w:rFonts w:eastAsia="Times New Roman" w:cs="Times New Roman"/>
                <w:color w:val="000000"/>
              </w:rPr>
              <w:t>recA</w:t>
            </w:r>
            <w:proofErr w:type="gramEnd"/>
            <w:r w:rsidRPr="005F1E17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5F1E17">
              <w:rPr>
                <w:rFonts w:eastAsia="Times New Roman" w:cs="Times New Roman"/>
                <w:color w:val="000000"/>
              </w:rPr>
              <w:t>Fw</w:t>
            </w:r>
            <w:proofErr w:type="spellEnd"/>
          </w:p>
        </w:tc>
        <w:tc>
          <w:tcPr>
            <w:tcW w:w="3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924C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5F1E17">
              <w:rPr>
                <w:rFonts w:eastAsia="Times New Roman" w:cs="Times New Roman"/>
                <w:color w:val="000000"/>
              </w:rPr>
              <w:t> </w:t>
            </w:r>
            <w:r>
              <w:rPr>
                <w:rFonts w:eastAsia="Times New Roman" w:cs="Times New Roman"/>
                <w:color w:val="000000"/>
              </w:rPr>
              <w:t>GCACCGAGGAATAGAACTTGAG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3698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  <w:proofErr w:type="gramStart"/>
            <w:r w:rsidRPr="005F1E17">
              <w:rPr>
                <w:rFonts w:eastAsia="Times New Roman" w:cs="Times New Roman"/>
                <w:color w:val="000000"/>
              </w:rPr>
              <w:t>recA</w:t>
            </w:r>
            <w:proofErr w:type="gramEnd"/>
            <w:r w:rsidRPr="005F1E17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5F1E17">
              <w:rPr>
                <w:rFonts w:eastAsia="Times New Roman" w:cs="Times New Roman"/>
                <w:color w:val="000000"/>
              </w:rPr>
              <w:t>Rv</w:t>
            </w:r>
            <w:proofErr w:type="spellEnd"/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158C" w14:textId="77777777" w:rsidR="00A33F88" w:rsidRPr="005F1E17" w:rsidRDefault="00A33F88" w:rsidP="00F45686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  <w:r w:rsidRPr="005F1E17">
              <w:rPr>
                <w:rFonts w:eastAsia="Times New Roman" w:cs="Times New Roman"/>
                <w:color w:val="000000"/>
              </w:rPr>
              <w:t> </w:t>
            </w:r>
            <w:r>
              <w:rPr>
                <w:rFonts w:eastAsia="Times New Roman" w:cs="Times New Roman"/>
                <w:color w:val="000000"/>
              </w:rPr>
              <w:t>CAAGCTGACGGCCACCAT</w:t>
            </w:r>
          </w:p>
        </w:tc>
      </w:tr>
    </w:tbl>
    <w:p w14:paraId="5AD7FB39" w14:textId="77777777" w:rsidR="00A33F88" w:rsidRDefault="00A33F88" w:rsidP="00F9543C">
      <w:pPr>
        <w:spacing w:line="360" w:lineRule="auto"/>
        <w:jc w:val="both"/>
      </w:pPr>
      <w:bookmarkStart w:id="0" w:name="_GoBack"/>
      <w:bookmarkEnd w:id="0"/>
    </w:p>
    <w:sectPr w:rsidR="00A33F88" w:rsidSect="00DA44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7BF"/>
    <w:rsid w:val="00056723"/>
    <w:rsid w:val="000D3B9E"/>
    <w:rsid w:val="000F63F6"/>
    <w:rsid w:val="001C2210"/>
    <w:rsid w:val="002467F7"/>
    <w:rsid w:val="00277A19"/>
    <w:rsid w:val="0032069D"/>
    <w:rsid w:val="003571C3"/>
    <w:rsid w:val="00380B74"/>
    <w:rsid w:val="003D1E3F"/>
    <w:rsid w:val="00476DA0"/>
    <w:rsid w:val="00557BDC"/>
    <w:rsid w:val="00566465"/>
    <w:rsid w:val="00592578"/>
    <w:rsid w:val="005C0A06"/>
    <w:rsid w:val="006373B1"/>
    <w:rsid w:val="0064588D"/>
    <w:rsid w:val="00657DAB"/>
    <w:rsid w:val="006E74C2"/>
    <w:rsid w:val="006F6B98"/>
    <w:rsid w:val="0077458E"/>
    <w:rsid w:val="007873E0"/>
    <w:rsid w:val="00807C40"/>
    <w:rsid w:val="0082722B"/>
    <w:rsid w:val="008D008A"/>
    <w:rsid w:val="008E07BF"/>
    <w:rsid w:val="00927EEE"/>
    <w:rsid w:val="0093300A"/>
    <w:rsid w:val="00A33F88"/>
    <w:rsid w:val="00A4069D"/>
    <w:rsid w:val="00A77A62"/>
    <w:rsid w:val="00B301AF"/>
    <w:rsid w:val="00B64E01"/>
    <w:rsid w:val="00B81A94"/>
    <w:rsid w:val="00BA74CF"/>
    <w:rsid w:val="00BF22D0"/>
    <w:rsid w:val="00C05981"/>
    <w:rsid w:val="00C33F3C"/>
    <w:rsid w:val="00C523F6"/>
    <w:rsid w:val="00C939FB"/>
    <w:rsid w:val="00D224FE"/>
    <w:rsid w:val="00DA4441"/>
    <w:rsid w:val="00DB266C"/>
    <w:rsid w:val="00E07941"/>
    <w:rsid w:val="00E258BA"/>
    <w:rsid w:val="00E6259E"/>
    <w:rsid w:val="00EE0B04"/>
    <w:rsid w:val="00EF4D12"/>
    <w:rsid w:val="00F43CAE"/>
    <w:rsid w:val="00F45686"/>
    <w:rsid w:val="00F9443A"/>
    <w:rsid w:val="00F9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0E8F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7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F22D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3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3E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7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F22D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3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3E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3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9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Macintosh Word</Application>
  <DocSecurity>0</DocSecurity>
  <Lines>2</Lines>
  <Paragraphs>1</Paragraphs>
  <ScaleCrop>false</ScaleCrop>
  <Company>UGA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Cartelle Gestal</dc:creator>
  <cp:keywords/>
  <dc:description/>
  <cp:lastModifiedBy>Monica Cartelle Gestal</cp:lastModifiedBy>
  <cp:revision>5</cp:revision>
  <dcterms:created xsi:type="dcterms:W3CDTF">2017-11-02T15:44:00Z</dcterms:created>
  <dcterms:modified xsi:type="dcterms:W3CDTF">2018-01-19T13:29:00Z</dcterms:modified>
</cp:coreProperties>
</file>